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C44E3" w14:textId="407ED233" w:rsidR="007425CD" w:rsidRDefault="007425CD" w:rsidP="007425CD">
      <w:pPr>
        <w:spacing w:line="360" w:lineRule="auto"/>
      </w:pPr>
      <w:r>
        <w:rPr>
          <w:rFonts w:ascii="Times New Roman" w:hAnsi="Times New Roman" w:cs="Times New Roman" w:hint="eastAsia"/>
          <w:b/>
          <w:bCs/>
        </w:rPr>
        <w:t>Figure S</w:t>
      </w:r>
      <w:r>
        <w:rPr>
          <w:rFonts w:ascii="Times New Roman" w:hAnsi="Times New Roman" w:cs="Times New Roman"/>
          <w:b/>
          <w:bCs/>
        </w:rPr>
        <w:t>1</w:t>
      </w:r>
      <w:r>
        <w:rPr>
          <w:rFonts w:ascii="Times New Roman" w:hAnsi="Times New Roman" w:cs="Times New Roman" w:hint="eastAsia"/>
          <w:b/>
          <w:bCs/>
        </w:rPr>
        <w:t xml:space="preserve">. </w:t>
      </w:r>
      <w:r>
        <w:rPr>
          <w:rFonts w:ascii="Times New Roman" w:hAnsi="Times New Roman" w:cs="Times New Roman" w:hint="eastAsia"/>
        </w:rPr>
        <w:t>Aortic valve calcification grading method based on Echocardiography.</w:t>
      </w:r>
      <w:r>
        <w:rPr>
          <w:rFonts w:ascii="Times New Roman" w:hAnsi="Times New Roman" w:cs="Times New Roman" w:hint="eastAsia"/>
          <w:b/>
          <w:bCs/>
          <w:noProof/>
        </w:rPr>
        <w:drawing>
          <wp:anchor distT="0" distB="0" distL="114300" distR="114300" simplePos="0" relativeHeight="251659264" behindDoc="0" locked="0" layoutInCell="1" allowOverlap="1" wp14:anchorId="73333E3D" wp14:editId="0FE7AF89">
            <wp:simplePos x="0" y="0"/>
            <wp:positionH relativeFrom="column">
              <wp:posOffset>762000</wp:posOffset>
            </wp:positionH>
            <wp:positionV relativeFrom="paragraph">
              <wp:posOffset>417830</wp:posOffset>
            </wp:positionV>
            <wp:extent cx="3114040" cy="2564130"/>
            <wp:effectExtent l="0" t="0" r="635" b="7620"/>
            <wp:wrapTopAndBottom/>
            <wp:docPr id="2" name="图片 2"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2"/>
                    <pic:cNvPicPr>
                      <a:picLocks noChangeAspect="1"/>
                    </pic:cNvPicPr>
                  </pic:nvPicPr>
                  <pic:blipFill>
                    <a:blip r:embed="rId4"/>
                    <a:stretch>
                      <a:fillRect/>
                    </a:stretch>
                  </pic:blipFill>
                  <pic:spPr>
                    <a:xfrm>
                      <a:off x="0" y="0"/>
                      <a:ext cx="3114040" cy="2564130"/>
                    </a:xfrm>
                    <a:prstGeom prst="rect">
                      <a:avLst/>
                    </a:prstGeom>
                  </pic:spPr>
                </pic:pic>
              </a:graphicData>
            </a:graphic>
          </wp:anchor>
        </w:drawing>
      </w:r>
    </w:p>
    <w:p w14:paraId="181B87BE" w14:textId="77777777" w:rsidR="007425CD" w:rsidRDefault="007425CD" w:rsidP="007425CD">
      <w:pPr>
        <w:rPr>
          <w:rFonts w:ascii="Times New Roman" w:hAnsi="Times New Roman" w:cs="Times New Roman"/>
        </w:rPr>
      </w:pPr>
      <w:r>
        <w:rPr>
          <w:rFonts w:hint="eastAsia"/>
        </w:rPr>
        <w:tab/>
      </w:r>
      <w:r>
        <w:rPr>
          <w:rFonts w:ascii="Times New Roman" w:hAnsi="Times New Roman" w:cs="Times New Roman" w:hint="eastAsia"/>
        </w:rPr>
        <w:t xml:space="preserve">Note: (a) grading method for aortic valve calcification based on the number and degree of calcification in valve leaflets. (b) There is significant calcification in a single aortic valve lobe, and aortic valve calcification is classified as Level 1. (c) Two aortic valve lobes have obvious calcification, and aortic valve calcification is classified as Level 2.(d) Three aortic valve lobes have obvious </w:t>
      </w:r>
      <w:proofErr w:type="spellStart"/>
      <w:r>
        <w:rPr>
          <w:rFonts w:ascii="Times New Roman" w:hAnsi="Times New Roman" w:cs="Times New Roman" w:hint="eastAsia"/>
        </w:rPr>
        <w:t>calcification,and</w:t>
      </w:r>
      <w:proofErr w:type="spellEnd"/>
      <w:r>
        <w:rPr>
          <w:rFonts w:ascii="Times New Roman" w:hAnsi="Times New Roman" w:cs="Times New Roman" w:hint="eastAsia"/>
        </w:rPr>
        <w:t xml:space="preserve"> aortic valve calcification is classified as Level 3.</w:t>
      </w:r>
    </w:p>
    <w:p w14:paraId="0BF39363" w14:textId="77777777" w:rsidR="007425CD" w:rsidRDefault="007425CD" w:rsidP="007425CD">
      <w:pPr>
        <w:rPr>
          <w:rFonts w:ascii="Times New Roman" w:hAnsi="Times New Roman" w:cs="Times New Roman"/>
        </w:rPr>
      </w:pPr>
    </w:p>
    <w:p w14:paraId="6DC10AA4" w14:textId="77777777" w:rsidR="007425CD" w:rsidRDefault="007425CD" w:rsidP="007425CD">
      <w:pPr>
        <w:rPr>
          <w:rFonts w:ascii="Times New Roman" w:hAnsi="Times New Roman" w:cs="Times New Roman"/>
        </w:rPr>
      </w:pPr>
    </w:p>
    <w:p w14:paraId="323CEF57" w14:textId="77777777" w:rsidR="007425CD" w:rsidRDefault="007425CD" w:rsidP="007425CD">
      <w:pPr>
        <w:rPr>
          <w:rFonts w:ascii="Times New Roman" w:hAnsi="Times New Roman" w:cs="Times New Roman"/>
        </w:rPr>
      </w:pPr>
    </w:p>
    <w:p w14:paraId="532692AF" w14:textId="77777777" w:rsidR="007425CD" w:rsidRDefault="007425CD" w:rsidP="007425CD">
      <w:pPr>
        <w:rPr>
          <w:rFonts w:ascii="Times New Roman" w:hAnsi="Times New Roman" w:cs="Times New Roman"/>
          <w:b/>
          <w:bCs/>
        </w:rPr>
      </w:pPr>
    </w:p>
    <w:p w14:paraId="7791ED66" w14:textId="77777777" w:rsidR="007425CD" w:rsidRDefault="007425CD" w:rsidP="007425CD">
      <w:pPr>
        <w:rPr>
          <w:rFonts w:ascii="Times New Roman" w:hAnsi="Times New Roman" w:cs="Times New Roman"/>
          <w:b/>
          <w:bCs/>
        </w:rPr>
      </w:pPr>
    </w:p>
    <w:p w14:paraId="1712D77C" w14:textId="77777777" w:rsidR="007425CD" w:rsidRDefault="007425CD" w:rsidP="007425CD">
      <w:pPr>
        <w:rPr>
          <w:rFonts w:ascii="Times New Roman" w:hAnsi="Times New Roman" w:cs="Times New Roman"/>
          <w:b/>
          <w:bCs/>
        </w:rPr>
      </w:pPr>
    </w:p>
    <w:p w14:paraId="0D3D549E" w14:textId="77777777" w:rsidR="007425CD" w:rsidRDefault="007425CD" w:rsidP="007425CD">
      <w:pPr>
        <w:rPr>
          <w:rFonts w:ascii="Times New Roman" w:hAnsi="Times New Roman" w:cs="Times New Roman"/>
          <w:b/>
          <w:bCs/>
        </w:rPr>
      </w:pPr>
    </w:p>
    <w:p w14:paraId="36AD8D17" w14:textId="77777777" w:rsidR="007425CD" w:rsidRDefault="007425CD" w:rsidP="007425CD">
      <w:pPr>
        <w:rPr>
          <w:rFonts w:ascii="Times New Roman" w:hAnsi="Times New Roman" w:cs="Times New Roman"/>
          <w:b/>
          <w:bCs/>
        </w:rPr>
      </w:pPr>
    </w:p>
    <w:p w14:paraId="1C03D397" w14:textId="77777777" w:rsidR="007425CD" w:rsidRDefault="007425CD" w:rsidP="007425CD">
      <w:pPr>
        <w:rPr>
          <w:rFonts w:ascii="Times New Roman" w:hAnsi="Times New Roman" w:cs="Times New Roman"/>
          <w:b/>
          <w:bCs/>
        </w:rPr>
      </w:pPr>
    </w:p>
    <w:p w14:paraId="776D782C" w14:textId="77777777" w:rsidR="007425CD" w:rsidRDefault="007425CD" w:rsidP="007425CD">
      <w:pPr>
        <w:rPr>
          <w:rFonts w:ascii="Times New Roman" w:hAnsi="Times New Roman" w:cs="Times New Roman"/>
          <w:b/>
          <w:bCs/>
        </w:rPr>
      </w:pPr>
    </w:p>
    <w:p w14:paraId="77FA1702" w14:textId="77777777" w:rsidR="007425CD" w:rsidRDefault="007425CD" w:rsidP="007425CD">
      <w:pPr>
        <w:rPr>
          <w:rFonts w:ascii="Times New Roman" w:hAnsi="Times New Roman" w:cs="Times New Roman"/>
          <w:b/>
          <w:bCs/>
        </w:rPr>
      </w:pPr>
    </w:p>
    <w:p w14:paraId="64936A96" w14:textId="77777777" w:rsidR="007425CD" w:rsidRDefault="007425CD" w:rsidP="007425CD">
      <w:pPr>
        <w:rPr>
          <w:rFonts w:ascii="Times New Roman" w:hAnsi="Times New Roman" w:cs="Times New Roman"/>
          <w:b/>
          <w:bCs/>
        </w:rPr>
      </w:pPr>
    </w:p>
    <w:p w14:paraId="1C4CBFAD" w14:textId="77777777" w:rsidR="007425CD" w:rsidRDefault="007425CD" w:rsidP="007425CD">
      <w:pPr>
        <w:rPr>
          <w:rFonts w:ascii="Times New Roman" w:hAnsi="Times New Roman" w:cs="Times New Roman"/>
          <w:b/>
          <w:bCs/>
        </w:rPr>
      </w:pPr>
    </w:p>
    <w:p w14:paraId="1A3F899F" w14:textId="77777777" w:rsidR="007425CD" w:rsidRDefault="007425CD" w:rsidP="007425CD">
      <w:pPr>
        <w:rPr>
          <w:rFonts w:ascii="Times New Roman" w:hAnsi="Times New Roman" w:cs="Times New Roman"/>
          <w:b/>
          <w:bCs/>
        </w:rPr>
      </w:pPr>
    </w:p>
    <w:p w14:paraId="22E77E3C" w14:textId="77777777" w:rsidR="007425CD" w:rsidRDefault="007425CD" w:rsidP="007425CD">
      <w:pPr>
        <w:rPr>
          <w:rFonts w:ascii="Times New Roman" w:hAnsi="Times New Roman" w:cs="Times New Roman"/>
          <w:b/>
          <w:bCs/>
        </w:rPr>
      </w:pPr>
    </w:p>
    <w:p w14:paraId="7CC161B1" w14:textId="77777777" w:rsidR="007425CD" w:rsidRDefault="007425CD" w:rsidP="007425CD">
      <w:pPr>
        <w:rPr>
          <w:rFonts w:ascii="Times New Roman" w:hAnsi="Times New Roman" w:cs="Times New Roman"/>
          <w:b/>
          <w:bCs/>
        </w:rPr>
      </w:pPr>
    </w:p>
    <w:p w14:paraId="6DDA9D4B" w14:textId="77777777" w:rsidR="007425CD" w:rsidRDefault="007425CD" w:rsidP="007425CD">
      <w:pPr>
        <w:rPr>
          <w:rFonts w:ascii="Times New Roman" w:hAnsi="Times New Roman" w:cs="Times New Roman"/>
          <w:b/>
          <w:bCs/>
        </w:rPr>
      </w:pPr>
    </w:p>
    <w:p w14:paraId="55B399A8" w14:textId="77777777" w:rsidR="007425CD" w:rsidRDefault="007425CD" w:rsidP="007425CD">
      <w:pPr>
        <w:rPr>
          <w:rFonts w:ascii="Times New Roman" w:hAnsi="Times New Roman" w:cs="Times New Roman"/>
          <w:b/>
          <w:bCs/>
        </w:rPr>
      </w:pPr>
    </w:p>
    <w:p w14:paraId="2A1EDA8B" w14:textId="77777777" w:rsidR="007425CD" w:rsidRDefault="007425CD" w:rsidP="007425CD">
      <w:pPr>
        <w:rPr>
          <w:rFonts w:ascii="Times New Roman" w:hAnsi="Times New Roman" w:cs="Times New Roman"/>
          <w:b/>
          <w:bCs/>
        </w:rPr>
      </w:pPr>
    </w:p>
    <w:p w14:paraId="708C8C01" w14:textId="77777777" w:rsidR="007425CD" w:rsidRDefault="007425CD" w:rsidP="007425CD">
      <w:pPr>
        <w:rPr>
          <w:rFonts w:ascii="Times New Roman" w:hAnsi="Times New Roman" w:cs="Times New Roman"/>
          <w:b/>
          <w:bCs/>
        </w:rPr>
      </w:pPr>
    </w:p>
    <w:p w14:paraId="76D356F9" w14:textId="77777777" w:rsidR="007425CD" w:rsidRDefault="007425CD" w:rsidP="007425CD">
      <w:pPr>
        <w:rPr>
          <w:rFonts w:ascii="Times New Roman" w:hAnsi="Times New Roman" w:cs="Times New Roman"/>
          <w:b/>
          <w:bCs/>
        </w:rPr>
      </w:pPr>
    </w:p>
    <w:p w14:paraId="7043E084" w14:textId="77777777" w:rsidR="007425CD" w:rsidRDefault="007425CD" w:rsidP="007425CD">
      <w:pPr>
        <w:rPr>
          <w:rFonts w:ascii="Times New Roman" w:hAnsi="Times New Roman" w:cs="Times New Roman"/>
          <w:b/>
          <w:bCs/>
        </w:rPr>
      </w:pPr>
    </w:p>
    <w:p w14:paraId="33EF0885" w14:textId="77777777" w:rsidR="007425CD" w:rsidRDefault="007425CD" w:rsidP="007425CD">
      <w:pPr>
        <w:rPr>
          <w:rFonts w:ascii="Times New Roman" w:hAnsi="Times New Roman" w:cs="Times New Roman"/>
          <w:b/>
          <w:bCs/>
        </w:rPr>
      </w:pPr>
    </w:p>
    <w:p w14:paraId="09FECEB1" w14:textId="77777777" w:rsidR="007425CD" w:rsidRDefault="007425CD" w:rsidP="007425CD">
      <w:pPr>
        <w:rPr>
          <w:rFonts w:ascii="Times New Roman" w:hAnsi="Times New Roman" w:cs="Times New Roman"/>
          <w:b/>
          <w:bCs/>
        </w:rPr>
      </w:pPr>
    </w:p>
    <w:p w14:paraId="630B9A8A" w14:textId="7426A7C3" w:rsidR="007425CD" w:rsidRDefault="007425CD" w:rsidP="007425CD">
      <w:pPr>
        <w:rPr>
          <w:rFonts w:ascii="Times New Roman" w:hAnsi="Times New Roman" w:cs="Times New Roman"/>
        </w:rPr>
      </w:pPr>
      <w:r>
        <w:rPr>
          <w:rFonts w:ascii="Times New Roman" w:hAnsi="Times New Roman" w:cs="Times New Roman"/>
          <w:b/>
          <w:bCs/>
        </w:rPr>
        <w:lastRenderedPageBreak/>
        <w:t>Figure S2</w:t>
      </w:r>
      <w:r>
        <w:rPr>
          <w:rFonts w:ascii="Times New Roman" w:hAnsi="Times New Roman" w:cs="Times New Roman" w:hint="eastAsia"/>
          <w:b/>
          <w:bCs/>
        </w:rPr>
        <w:t>.</w:t>
      </w:r>
      <w:r>
        <w:rPr>
          <w:rFonts w:ascii="Times New Roman" w:hAnsi="Times New Roman" w:cs="Times New Roman"/>
          <w:b/>
          <w:bCs/>
        </w:rPr>
        <w:t xml:space="preserve"> </w:t>
      </w:r>
      <w:r>
        <w:rPr>
          <w:rFonts w:ascii="Times New Roman" w:hAnsi="Times New Roman" w:cs="Times New Roman"/>
        </w:rPr>
        <w:t>Calcium scoring based on optical coherence tomography</w:t>
      </w:r>
      <w:r>
        <w:rPr>
          <w:rFonts w:ascii="Times New Roman" w:hAnsi="Times New Roman" w:cs="Times New Roman" w:hint="eastAsia"/>
        </w:rPr>
        <w:t xml:space="preserve">. </w:t>
      </w:r>
    </w:p>
    <w:p w14:paraId="2C87BC61" w14:textId="564F825F" w:rsidR="007425CD" w:rsidRDefault="007425CD" w:rsidP="007425CD">
      <w:pPr>
        <w:jc w:val="center"/>
        <w:rPr>
          <w:rFonts w:ascii="Times New Roman" w:hAnsi="Times New Roman" w:cs="Times New Roman"/>
        </w:rPr>
      </w:pPr>
      <w:r w:rsidRPr="007425CD">
        <w:rPr>
          <w:rFonts w:ascii="Times New Roman" w:hAnsi="Times New Roman" w:cs="Times New Roman"/>
          <w:noProof/>
        </w:rPr>
        <w:drawing>
          <wp:inline distT="0" distB="0" distL="0" distR="0" wp14:anchorId="4349585E" wp14:editId="748F5E2F">
            <wp:extent cx="3132667" cy="2495649"/>
            <wp:effectExtent l="0" t="0" r="4445" b="0"/>
            <wp:docPr id="6" name="图片 5" descr="Figure 3">
              <a:extLst xmlns:a="http://schemas.openxmlformats.org/drawingml/2006/main">
                <a:ext uri="{FF2B5EF4-FFF2-40B4-BE49-F238E27FC236}">
                  <a16:creationId xmlns:a16="http://schemas.microsoft.com/office/drawing/2014/main" id="{8FE2CE8C-389E-237B-61ED-FAD5DB5EDC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Figure 3">
                      <a:extLst>
                        <a:ext uri="{FF2B5EF4-FFF2-40B4-BE49-F238E27FC236}">
                          <a16:creationId xmlns:a16="http://schemas.microsoft.com/office/drawing/2014/main" id="{8FE2CE8C-389E-237B-61ED-FAD5DB5EDC70}"/>
                        </a:ext>
                      </a:extLst>
                    </pic:cNvPr>
                    <pic:cNvPicPr>
                      <a:picLocks noChangeAspect="1"/>
                    </pic:cNvPicPr>
                  </pic:nvPicPr>
                  <pic:blipFill>
                    <a:blip r:embed="rId5"/>
                    <a:stretch>
                      <a:fillRect/>
                    </a:stretch>
                  </pic:blipFill>
                  <pic:spPr>
                    <a:xfrm>
                      <a:off x="0" y="0"/>
                      <a:ext cx="3148052" cy="2507906"/>
                    </a:xfrm>
                    <a:prstGeom prst="rect">
                      <a:avLst/>
                    </a:prstGeom>
                  </pic:spPr>
                </pic:pic>
              </a:graphicData>
            </a:graphic>
          </wp:inline>
        </w:drawing>
      </w:r>
    </w:p>
    <w:p w14:paraId="4F348510" w14:textId="77777777" w:rsidR="007425CD" w:rsidRDefault="007425CD" w:rsidP="007425CD">
      <w:pPr>
        <w:rPr>
          <w:rFonts w:ascii="Times New Roman" w:hAnsi="Times New Roman" w:cs="Times New Roman"/>
        </w:rPr>
      </w:pPr>
      <w:r>
        <w:rPr>
          <w:rFonts w:ascii="Times New Roman" w:hAnsi="Times New Roman" w:cs="Times New Roman" w:hint="eastAsia"/>
        </w:rPr>
        <w:t>Note:</w:t>
      </w:r>
      <w:r>
        <w:rPr>
          <w:rFonts w:ascii="Times New Roman" w:hAnsi="Times New Roman" w:cs="Times New Roman"/>
        </w:rPr>
        <w:t>(</w:t>
      </w:r>
      <w:r>
        <w:rPr>
          <w:rFonts w:ascii="Times New Roman" w:hAnsi="Times New Roman" w:cs="Times New Roman" w:hint="eastAsia"/>
        </w:rPr>
        <w:t>a</w:t>
      </w:r>
      <w:r>
        <w:rPr>
          <w:rFonts w:ascii="Times New Roman" w:hAnsi="Times New Roman" w:cs="Times New Roman"/>
        </w:rPr>
        <w:t>) The scoring system model in OCT images based on the maximum angle, length, and thickness of calcification parameters. (</w:t>
      </w:r>
      <w:r>
        <w:rPr>
          <w:rFonts w:ascii="Times New Roman" w:hAnsi="Times New Roman" w:cs="Times New Roman" w:hint="eastAsia"/>
        </w:rPr>
        <w:t>b</w:t>
      </w:r>
      <w:r>
        <w:rPr>
          <w:rFonts w:ascii="Times New Roman" w:hAnsi="Times New Roman" w:cs="Times New Roman"/>
        </w:rPr>
        <w:t>) Point-like calcifications with a maximum thickness and length both less than 5mm are scored as 0 points. (</w:t>
      </w:r>
      <w:r>
        <w:rPr>
          <w:rFonts w:ascii="Times New Roman" w:hAnsi="Times New Roman" w:cs="Times New Roman" w:hint="eastAsia"/>
        </w:rPr>
        <w:t>c</w:t>
      </w:r>
      <w:r>
        <w:rPr>
          <w:rFonts w:ascii="Times New Roman" w:hAnsi="Times New Roman" w:cs="Times New Roman"/>
        </w:rPr>
        <w:t>) Shard-like calcifications with a maximum thickness and length both greater than 5 mm but with a maximum angle less than 180 degrees are rated as 2 points. (</w:t>
      </w:r>
      <w:r>
        <w:rPr>
          <w:rFonts w:ascii="Times New Roman" w:hAnsi="Times New Roman" w:cs="Times New Roman" w:hint="eastAsia"/>
        </w:rPr>
        <w:t>d</w:t>
      </w:r>
      <w:r>
        <w:rPr>
          <w:rFonts w:ascii="Times New Roman" w:hAnsi="Times New Roman" w:cs="Times New Roman"/>
        </w:rPr>
        <w:t>) Calcifications with a maximum thickness and length exceeding 5mm, as well as a maximum angle greater than 180 degrees, are scored as 4 points.</w:t>
      </w:r>
    </w:p>
    <w:p w14:paraId="2CE183FD" w14:textId="77777777" w:rsidR="007425CD" w:rsidRDefault="007425CD" w:rsidP="007425CD">
      <w:pPr>
        <w:rPr>
          <w:rFonts w:ascii="Times New Roman" w:hAnsi="Times New Roman" w:cs="Times New Roman"/>
        </w:rPr>
      </w:pPr>
    </w:p>
    <w:p w14:paraId="0696D239" w14:textId="77777777" w:rsidR="007425CD" w:rsidRPr="007425CD" w:rsidRDefault="007425CD" w:rsidP="007425CD">
      <w:pPr>
        <w:rPr>
          <w:rFonts w:ascii="Times New Roman" w:hAnsi="Times New Roman" w:cs="Times New Roman"/>
        </w:rPr>
      </w:pPr>
    </w:p>
    <w:p w14:paraId="65F48C9C" w14:textId="77777777" w:rsidR="00C344F7" w:rsidRDefault="00C344F7"/>
    <w:p w14:paraId="74289569" w14:textId="77777777" w:rsidR="007425CD" w:rsidRDefault="007425CD"/>
    <w:p w14:paraId="0B95C500" w14:textId="77777777" w:rsidR="007425CD" w:rsidRDefault="007425CD"/>
    <w:p w14:paraId="75B04100" w14:textId="77777777" w:rsidR="007425CD" w:rsidRDefault="007425CD"/>
    <w:p w14:paraId="61E8D453" w14:textId="77777777" w:rsidR="007425CD" w:rsidRDefault="007425CD"/>
    <w:p w14:paraId="275C5A7C" w14:textId="77777777" w:rsidR="007425CD" w:rsidRDefault="007425CD"/>
    <w:p w14:paraId="5C07D474" w14:textId="77777777" w:rsidR="007425CD" w:rsidRDefault="007425CD"/>
    <w:p w14:paraId="2B004AAC" w14:textId="77777777" w:rsidR="007425CD" w:rsidRDefault="007425CD"/>
    <w:p w14:paraId="608480F0" w14:textId="77777777" w:rsidR="007425CD" w:rsidRDefault="007425CD"/>
    <w:p w14:paraId="5A0CB507" w14:textId="77777777" w:rsidR="007425CD" w:rsidRDefault="007425CD"/>
    <w:p w14:paraId="1FC78DB3" w14:textId="77777777" w:rsidR="007425CD" w:rsidRDefault="007425CD"/>
    <w:p w14:paraId="51209E48" w14:textId="77777777" w:rsidR="007425CD" w:rsidRDefault="007425CD"/>
    <w:p w14:paraId="21EF02C3" w14:textId="77777777" w:rsidR="007425CD" w:rsidRDefault="007425CD"/>
    <w:p w14:paraId="4D389829" w14:textId="77777777" w:rsidR="007425CD" w:rsidRDefault="007425CD"/>
    <w:p w14:paraId="1647C681" w14:textId="77777777" w:rsidR="007425CD" w:rsidRDefault="007425CD"/>
    <w:p w14:paraId="6D5B2EEE" w14:textId="77777777" w:rsidR="007425CD" w:rsidRDefault="007425CD"/>
    <w:p w14:paraId="31221399" w14:textId="77777777" w:rsidR="007425CD" w:rsidRDefault="007425CD"/>
    <w:p w14:paraId="2C6339F4" w14:textId="77777777" w:rsidR="007425CD" w:rsidRDefault="007425CD"/>
    <w:p w14:paraId="745E1CC2" w14:textId="77777777" w:rsidR="007425CD" w:rsidRDefault="007425CD"/>
    <w:p w14:paraId="71DCCB49" w14:textId="77777777" w:rsidR="007425CD" w:rsidRDefault="007425CD"/>
    <w:p w14:paraId="5DDA7C32" w14:textId="77777777" w:rsidR="007425CD" w:rsidRDefault="007425CD"/>
    <w:p w14:paraId="7BFF44D9" w14:textId="77777777" w:rsidR="007425CD" w:rsidRDefault="007425CD"/>
    <w:p w14:paraId="4C72ED08" w14:textId="3447B5C3" w:rsidR="00666506" w:rsidRDefault="00666506" w:rsidP="007425CD">
      <w:pPr>
        <w:spacing w:line="360" w:lineRule="auto"/>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61312" behindDoc="0" locked="0" layoutInCell="1" allowOverlap="1" wp14:anchorId="617FCD32" wp14:editId="19E67364">
            <wp:simplePos x="0" y="0"/>
            <wp:positionH relativeFrom="column">
              <wp:posOffset>-84406</wp:posOffset>
            </wp:positionH>
            <wp:positionV relativeFrom="page">
              <wp:posOffset>1278646</wp:posOffset>
            </wp:positionV>
            <wp:extent cx="3578860" cy="2484120"/>
            <wp:effectExtent l="0" t="0" r="2540" b="1905"/>
            <wp:wrapTopAndBottom/>
            <wp:docPr id="4" name="图片 4" descr="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4"/>
                    <pic:cNvPicPr>
                      <a:picLocks noChangeAspect="1"/>
                    </pic:cNvPicPr>
                  </pic:nvPicPr>
                  <pic:blipFill>
                    <a:blip r:embed="rId6"/>
                    <a:srcRect b="5140"/>
                    <a:stretch>
                      <a:fillRect/>
                    </a:stretch>
                  </pic:blipFill>
                  <pic:spPr>
                    <a:xfrm>
                      <a:off x="0" y="0"/>
                      <a:ext cx="3578860" cy="2484120"/>
                    </a:xfrm>
                    <a:prstGeom prst="rect">
                      <a:avLst/>
                    </a:prstGeom>
                  </pic:spPr>
                </pic:pic>
              </a:graphicData>
            </a:graphic>
          </wp:anchor>
        </w:drawing>
      </w:r>
      <w:r w:rsidR="007425CD">
        <w:rPr>
          <w:rFonts w:ascii="Times New Roman" w:hAnsi="Times New Roman" w:cs="Times New Roman"/>
          <w:b/>
          <w:bCs/>
        </w:rPr>
        <w:t xml:space="preserve">Figure </w:t>
      </w:r>
      <w:r w:rsidR="007425CD">
        <w:rPr>
          <w:rFonts w:ascii="Times New Roman" w:hAnsi="Times New Roman" w:cs="Times New Roman" w:hint="eastAsia"/>
          <w:b/>
          <w:bCs/>
        </w:rPr>
        <w:t>S3.</w:t>
      </w:r>
      <w:r w:rsidR="007425CD">
        <w:rPr>
          <w:rFonts w:ascii="Times New Roman" w:hAnsi="Times New Roman" w:cs="Times New Roman"/>
          <w:b/>
          <w:bCs/>
        </w:rPr>
        <w:t xml:space="preserve"> </w:t>
      </w:r>
      <w:r w:rsidR="007425CD">
        <w:rPr>
          <w:rFonts w:ascii="Times New Roman" w:hAnsi="Times New Roman" w:cs="Times New Roman"/>
        </w:rPr>
        <w:t>Comparison of coronary calcification scores in AVC group</w:t>
      </w:r>
    </w:p>
    <w:p w14:paraId="380CF8E1" w14:textId="1D556DB3" w:rsidR="00666506" w:rsidRDefault="00666506" w:rsidP="007425CD">
      <w:pPr>
        <w:spacing w:line="360" w:lineRule="auto"/>
        <w:rPr>
          <w:rFonts w:ascii="Times New Roman" w:hAnsi="Times New Roman" w:cs="Times New Roman"/>
        </w:rPr>
      </w:pPr>
    </w:p>
    <w:p w14:paraId="7E314E98" w14:textId="64E26ABD" w:rsidR="00666506" w:rsidRDefault="00666506" w:rsidP="007425CD">
      <w:pPr>
        <w:spacing w:line="360" w:lineRule="auto"/>
        <w:rPr>
          <w:rFonts w:ascii="Times New Roman" w:hAnsi="Times New Roman" w:cs="Times New Roman"/>
        </w:rPr>
      </w:pPr>
    </w:p>
    <w:p w14:paraId="73FE0976" w14:textId="780085D9" w:rsidR="00666506" w:rsidRDefault="00666506" w:rsidP="007425CD">
      <w:pPr>
        <w:spacing w:line="360" w:lineRule="auto"/>
        <w:rPr>
          <w:rFonts w:ascii="Times New Roman" w:hAnsi="Times New Roman" w:cs="Times New Roman"/>
        </w:rPr>
      </w:pPr>
    </w:p>
    <w:p w14:paraId="57CAD98F" w14:textId="5C11B1E5" w:rsidR="00666506" w:rsidRDefault="00666506" w:rsidP="007425CD">
      <w:pPr>
        <w:spacing w:line="360" w:lineRule="auto"/>
        <w:rPr>
          <w:rFonts w:ascii="Times New Roman" w:hAnsi="Times New Roman" w:cs="Times New Roman"/>
        </w:rPr>
      </w:pPr>
    </w:p>
    <w:p w14:paraId="285118A3" w14:textId="77777777" w:rsidR="00666506" w:rsidRDefault="00666506" w:rsidP="007425CD">
      <w:pPr>
        <w:spacing w:line="360" w:lineRule="auto"/>
        <w:rPr>
          <w:rFonts w:ascii="Times New Roman" w:hAnsi="Times New Roman" w:cs="Times New Roman"/>
        </w:rPr>
      </w:pPr>
    </w:p>
    <w:p w14:paraId="6D1D5E0D" w14:textId="13A67887" w:rsidR="00666506" w:rsidRDefault="00666506" w:rsidP="007425CD">
      <w:pPr>
        <w:spacing w:line="360" w:lineRule="auto"/>
        <w:rPr>
          <w:rFonts w:ascii="Times New Roman" w:hAnsi="Times New Roman" w:cs="Times New Roman"/>
        </w:rPr>
      </w:pPr>
    </w:p>
    <w:p w14:paraId="2141AD67" w14:textId="549C4C29" w:rsidR="00666506" w:rsidRDefault="00666506" w:rsidP="007425CD">
      <w:pPr>
        <w:spacing w:line="360" w:lineRule="auto"/>
        <w:rPr>
          <w:rFonts w:ascii="Times New Roman" w:hAnsi="Times New Roman" w:cs="Times New Roman"/>
        </w:rPr>
      </w:pPr>
    </w:p>
    <w:p w14:paraId="22D99AF8" w14:textId="77777777" w:rsidR="00666506" w:rsidRDefault="00666506" w:rsidP="007425CD">
      <w:pPr>
        <w:spacing w:line="360" w:lineRule="auto"/>
        <w:rPr>
          <w:rFonts w:ascii="Times New Roman" w:hAnsi="Times New Roman" w:cs="Times New Roman"/>
        </w:rPr>
      </w:pPr>
    </w:p>
    <w:p w14:paraId="50263CD8" w14:textId="04448543" w:rsidR="00666506" w:rsidRDefault="00666506" w:rsidP="007425CD">
      <w:pPr>
        <w:spacing w:line="360" w:lineRule="auto"/>
        <w:rPr>
          <w:rFonts w:ascii="Times New Roman" w:hAnsi="Times New Roman" w:cs="Times New Roman"/>
        </w:rPr>
      </w:pPr>
    </w:p>
    <w:p w14:paraId="1D665987" w14:textId="77777777" w:rsidR="00666506" w:rsidRDefault="00666506" w:rsidP="007425CD">
      <w:pPr>
        <w:spacing w:line="360" w:lineRule="auto"/>
        <w:rPr>
          <w:rFonts w:ascii="Times New Roman" w:hAnsi="Times New Roman" w:cs="Times New Roman"/>
        </w:rPr>
      </w:pPr>
    </w:p>
    <w:p w14:paraId="6913ED9A" w14:textId="600272DE" w:rsidR="00666506" w:rsidRDefault="00666506" w:rsidP="007425CD">
      <w:pPr>
        <w:spacing w:line="360" w:lineRule="auto"/>
        <w:rPr>
          <w:rFonts w:ascii="Times New Roman" w:hAnsi="Times New Roman" w:cs="Times New Roman"/>
        </w:rPr>
      </w:pPr>
    </w:p>
    <w:p w14:paraId="599075D3" w14:textId="2AE5E1BF" w:rsidR="00666506" w:rsidRDefault="00666506" w:rsidP="007425CD">
      <w:pPr>
        <w:spacing w:line="360" w:lineRule="auto"/>
        <w:rPr>
          <w:rFonts w:ascii="Times New Roman" w:hAnsi="Times New Roman" w:cs="Times New Roman"/>
        </w:rPr>
      </w:pPr>
    </w:p>
    <w:p w14:paraId="58236599" w14:textId="1696DA77" w:rsidR="00666506" w:rsidRDefault="00666506" w:rsidP="007425CD">
      <w:pPr>
        <w:spacing w:line="360" w:lineRule="auto"/>
        <w:rPr>
          <w:rFonts w:ascii="Times New Roman" w:hAnsi="Times New Roman" w:cs="Times New Roman"/>
        </w:rPr>
      </w:pPr>
    </w:p>
    <w:p w14:paraId="7A996F85" w14:textId="4F62C029" w:rsidR="00666506" w:rsidRDefault="00666506" w:rsidP="007425CD">
      <w:pPr>
        <w:spacing w:line="360" w:lineRule="auto"/>
        <w:rPr>
          <w:rFonts w:ascii="Times New Roman" w:hAnsi="Times New Roman" w:cs="Times New Roman"/>
        </w:rPr>
      </w:pPr>
    </w:p>
    <w:p w14:paraId="319D36AC" w14:textId="73E388E7" w:rsidR="00666506" w:rsidRDefault="00666506" w:rsidP="007425CD">
      <w:pPr>
        <w:spacing w:line="360" w:lineRule="auto"/>
        <w:rPr>
          <w:rFonts w:ascii="Times New Roman" w:hAnsi="Times New Roman" w:cs="Times New Roman"/>
        </w:rPr>
      </w:pPr>
    </w:p>
    <w:p w14:paraId="7FF8ACCF" w14:textId="47CE931F" w:rsidR="00666506" w:rsidRDefault="00666506" w:rsidP="007425CD">
      <w:pPr>
        <w:spacing w:line="360" w:lineRule="auto"/>
        <w:rPr>
          <w:rFonts w:ascii="Times New Roman" w:hAnsi="Times New Roman" w:cs="Times New Roman"/>
        </w:rPr>
      </w:pPr>
    </w:p>
    <w:p w14:paraId="6669B14E" w14:textId="77777777" w:rsidR="00666506" w:rsidRDefault="00666506" w:rsidP="007425CD">
      <w:pPr>
        <w:spacing w:line="360" w:lineRule="auto"/>
        <w:rPr>
          <w:rFonts w:ascii="Times New Roman" w:hAnsi="Times New Roman" w:cs="Times New Roman"/>
        </w:rPr>
      </w:pPr>
    </w:p>
    <w:p w14:paraId="17875D80" w14:textId="31AA0A43" w:rsidR="00666506" w:rsidRDefault="00666506" w:rsidP="007425CD">
      <w:pPr>
        <w:spacing w:line="360" w:lineRule="auto"/>
        <w:rPr>
          <w:rFonts w:ascii="Times New Roman" w:hAnsi="Times New Roman" w:cs="Times New Roman"/>
        </w:rPr>
      </w:pPr>
    </w:p>
    <w:p w14:paraId="7D128B02" w14:textId="77777777" w:rsidR="00666506" w:rsidRDefault="00666506" w:rsidP="007425CD">
      <w:pPr>
        <w:spacing w:line="360" w:lineRule="auto"/>
        <w:rPr>
          <w:rFonts w:ascii="Times New Roman" w:hAnsi="Times New Roman" w:cs="Times New Roman"/>
        </w:rPr>
      </w:pPr>
    </w:p>
    <w:p w14:paraId="7E22A1BE" w14:textId="77777777" w:rsidR="00666506" w:rsidRDefault="00666506" w:rsidP="007425CD">
      <w:pPr>
        <w:spacing w:line="360" w:lineRule="auto"/>
        <w:rPr>
          <w:rFonts w:ascii="Times New Roman" w:hAnsi="Times New Roman" w:cs="Times New Roman"/>
        </w:rPr>
      </w:pPr>
    </w:p>
    <w:p w14:paraId="11A3FD32" w14:textId="40EE8A94" w:rsidR="00666506" w:rsidRDefault="00666506" w:rsidP="00666506">
      <w:pPr>
        <w:rPr>
          <w:rFonts w:ascii="Times New Roman" w:hAnsi="Times New Roman" w:cs="Times New Roman"/>
        </w:rPr>
      </w:pPr>
      <w:r>
        <w:rPr>
          <w:rFonts w:ascii="Times New Roman" w:hAnsi="Times New Roman" w:cs="Times New Roman"/>
          <w:b/>
          <w:bCs/>
        </w:rPr>
        <w:lastRenderedPageBreak/>
        <w:t>Figure</w:t>
      </w:r>
      <w:r>
        <w:rPr>
          <w:rFonts w:ascii="Times New Roman" w:hAnsi="Times New Roman" w:cs="Times New Roman" w:hint="eastAsia"/>
          <w:b/>
          <w:bCs/>
        </w:rPr>
        <w:t xml:space="preserve"> S</w:t>
      </w:r>
      <w:r>
        <w:rPr>
          <w:rFonts w:ascii="Times New Roman" w:hAnsi="Times New Roman" w:cs="Times New Roman" w:hint="eastAsia"/>
          <w:b/>
          <w:bCs/>
        </w:rPr>
        <w:t>4</w:t>
      </w:r>
      <w:r>
        <w:rPr>
          <w:rFonts w:ascii="Times New Roman" w:hAnsi="Times New Roman" w:cs="Times New Roman" w:hint="eastAsia"/>
          <w:b/>
          <w:bCs/>
        </w:rPr>
        <w:t xml:space="preserve">. </w:t>
      </w:r>
      <w:r>
        <w:rPr>
          <w:rFonts w:ascii="Times New Roman" w:hAnsi="Times New Roman" w:cs="Times New Roman"/>
        </w:rPr>
        <w:t>The predictive value of plasma CTRP9 level for the severity of calcification</w:t>
      </w:r>
      <w:r>
        <w:rPr>
          <w:rFonts w:ascii="Times New Roman" w:hAnsi="Times New Roman" w:cs="Times New Roman" w:hint="eastAsia"/>
        </w:rPr>
        <w:t xml:space="preserve">. </w:t>
      </w:r>
    </w:p>
    <w:p w14:paraId="5B3534B7" w14:textId="21014BAC" w:rsidR="00666506" w:rsidRDefault="00666506" w:rsidP="00666506">
      <w:pPr>
        <w:rPr>
          <w:rFonts w:ascii="Times New Roman" w:hAnsi="Times New Roman" w:cs="Times New Roman"/>
        </w:rPr>
      </w:pPr>
      <w:r>
        <w:rPr>
          <w:rFonts w:ascii="Times New Roman" w:hAnsi="Times New Roman" w:cs="Times New Roman" w:hint="eastAsia"/>
          <w:noProof/>
        </w:rPr>
        <w:drawing>
          <wp:anchor distT="0" distB="0" distL="114300" distR="114300" simplePos="0" relativeHeight="251663360" behindDoc="0" locked="0" layoutInCell="1" allowOverlap="1" wp14:anchorId="23457D98" wp14:editId="31146719">
            <wp:simplePos x="0" y="0"/>
            <wp:positionH relativeFrom="column">
              <wp:posOffset>54610</wp:posOffset>
            </wp:positionH>
            <wp:positionV relativeFrom="page">
              <wp:posOffset>1282114</wp:posOffset>
            </wp:positionV>
            <wp:extent cx="2922905" cy="2461260"/>
            <wp:effectExtent l="0" t="0" r="1270" b="5715"/>
            <wp:wrapTopAndBottom/>
            <wp:docPr id="8" name="图片 8" descr="Fig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 6"/>
                    <pic:cNvPicPr>
                      <a:picLocks noChangeAspect="1"/>
                    </pic:cNvPicPr>
                  </pic:nvPicPr>
                  <pic:blipFill>
                    <a:blip r:embed="rId7"/>
                    <a:stretch>
                      <a:fillRect/>
                    </a:stretch>
                  </pic:blipFill>
                  <pic:spPr>
                    <a:xfrm>
                      <a:off x="0" y="0"/>
                      <a:ext cx="2922905" cy="2461260"/>
                    </a:xfrm>
                    <a:prstGeom prst="rect">
                      <a:avLst/>
                    </a:prstGeom>
                  </pic:spPr>
                </pic:pic>
              </a:graphicData>
            </a:graphic>
          </wp:anchor>
        </w:drawing>
      </w:r>
      <w:proofErr w:type="spellStart"/>
      <w:r>
        <w:rPr>
          <w:rFonts w:ascii="Times New Roman" w:hAnsi="Times New Roman" w:cs="Times New Roman" w:hint="eastAsia"/>
        </w:rPr>
        <w:t>Note:</w:t>
      </w:r>
      <w:r>
        <w:rPr>
          <w:rFonts w:ascii="Times New Roman" w:hAnsi="Times New Roman" w:cs="Times New Roman"/>
        </w:rPr>
        <w:t>The</w:t>
      </w:r>
      <w:proofErr w:type="spellEnd"/>
      <w:r>
        <w:rPr>
          <w:rFonts w:ascii="Times New Roman" w:hAnsi="Times New Roman" w:cs="Times New Roman"/>
        </w:rPr>
        <w:t xml:space="preserve"> area under the receiver operating characteristic curve for Plasma CTRP9</w:t>
      </w:r>
      <w:r>
        <w:rPr>
          <w:rFonts w:ascii="Times New Roman" w:hAnsi="Times New Roman" w:cs="Times New Roman" w:hint="eastAsia"/>
        </w:rPr>
        <w:t xml:space="preserve"> </w:t>
      </w:r>
      <w:r>
        <w:rPr>
          <w:rFonts w:ascii="Times New Roman" w:hAnsi="Times New Roman" w:cs="Times New Roman"/>
        </w:rPr>
        <w:t>was 0.74</w:t>
      </w:r>
      <w:r>
        <w:rPr>
          <w:rFonts w:ascii="Times New Roman" w:hAnsi="Times New Roman" w:cs="Times New Roman" w:hint="eastAsia"/>
        </w:rPr>
        <w:t xml:space="preserve"> </w:t>
      </w:r>
      <w:r>
        <w:rPr>
          <w:rFonts w:ascii="Times New Roman" w:hAnsi="Times New Roman" w:cs="Times New Roman"/>
        </w:rPr>
        <w:t>(95%CI</w:t>
      </w:r>
      <w:r>
        <w:rPr>
          <w:rFonts w:ascii="Times New Roman" w:hAnsi="Times New Roman" w:cs="Times New Roman" w:hint="eastAsia"/>
        </w:rPr>
        <w:t>:</w:t>
      </w:r>
      <w:r>
        <w:rPr>
          <w:rFonts w:ascii="Times New Roman" w:hAnsi="Times New Roman" w:cs="Times New Roman"/>
        </w:rPr>
        <w:t>0.6</w:t>
      </w:r>
      <w:r>
        <w:rPr>
          <w:rFonts w:ascii="Times New Roman" w:hAnsi="Times New Roman" w:cs="Times New Roman" w:hint="eastAsia"/>
        </w:rPr>
        <w:t>6</w:t>
      </w:r>
      <w:r>
        <w:rPr>
          <w:rFonts w:ascii="Times New Roman" w:hAnsi="Times New Roman" w:cs="Times New Roman"/>
        </w:rPr>
        <w:t>-0.82</w:t>
      </w:r>
      <w:r>
        <w:rPr>
          <w:rFonts w:ascii="Times New Roman" w:hAnsi="Times New Roman" w:cs="Times New Roman" w:hint="eastAsia"/>
        </w:rPr>
        <w:t>,</w:t>
      </w:r>
      <w:r>
        <w:rPr>
          <w:rFonts w:ascii="Times New Roman" w:hAnsi="Times New Roman" w:cs="Times New Roman"/>
        </w:rPr>
        <w:t>P&lt;0.001);</w:t>
      </w:r>
      <w:r>
        <w:rPr>
          <w:rFonts w:ascii="Times New Roman" w:hAnsi="Times New Roman" w:cs="Times New Roman" w:hint="eastAsia"/>
        </w:rPr>
        <w:t xml:space="preserve"> </w:t>
      </w:r>
      <w:r>
        <w:rPr>
          <w:rFonts w:ascii="Times New Roman" w:hAnsi="Times New Roman" w:cs="Times New Roman"/>
        </w:rPr>
        <w:t>the cut-off was 45.585ng/ml, the sensitivity was 61.8%</w:t>
      </w:r>
      <w:r>
        <w:rPr>
          <w:rFonts w:ascii="Times New Roman" w:hAnsi="Times New Roman" w:cs="Times New Roman" w:hint="eastAsia"/>
        </w:rPr>
        <w:t xml:space="preserve">, </w:t>
      </w:r>
      <w:r>
        <w:rPr>
          <w:rFonts w:ascii="Times New Roman" w:hAnsi="Times New Roman" w:cs="Times New Roman"/>
        </w:rPr>
        <w:t>and the specificity was 77.1%.CI, confidence interval.</w:t>
      </w:r>
    </w:p>
    <w:p w14:paraId="23342A3F" w14:textId="51CC2DAE" w:rsidR="00666506" w:rsidRDefault="00666506" w:rsidP="00666506">
      <w:pPr>
        <w:tabs>
          <w:tab w:val="left" w:pos="939"/>
        </w:tabs>
        <w:jc w:val="left"/>
      </w:pPr>
    </w:p>
    <w:p w14:paraId="45BCE50F" w14:textId="47689898" w:rsidR="007425CD" w:rsidRPr="007425CD" w:rsidRDefault="007425CD" w:rsidP="007425CD">
      <w:pPr>
        <w:spacing w:line="360" w:lineRule="auto"/>
        <w:rPr>
          <w:rFonts w:ascii="Times New Roman" w:hAnsi="Times New Roman" w:cs="Times New Roman"/>
        </w:rPr>
      </w:pPr>
    </w:p>
    <w:sectPr w:rsidR="007425CD" w:rsidRPr="007425C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5CD"/>
    <w:rsid w:val="00011336"/>
    <w:rsid w:val="00015B23"/>
    <w:rsid w:val="00016709"/>
    <w:rsid w:val="000241C4"/>
    <w:rsid w:val="00030B6A"/>
    <w:rsid w:val="00034E0E"/>
    <w:rsid w:val="00040F54"/>
    <w:rsid w:val="00044520"/>
    <w:rsid w:val="000452F5"/>
    <w:rsid w:val="00045A98"/>
    <w:rsid w:val="0005464F"/>
    <w:rsid w:val="000614FF"/>
    <w:rsid w:val="00067832"/>
    <w:rsid w:val="00076F86"/>
    <w:rsid w:val="00077399"/>
    <w:rsid w:val="000804AA"/>
    <w:rsid w:val="00082266"/>
    <w:rsid w:val="000851D8"/>
    <w:rsid w:val="000B2B00"/>
    <w:rsid w:val="000B52C5"/>
    <w:rsid w:val="000C18E6"/>
    <w:rsid w:val="000C1EA9"/>
    <w:rsid w:val="000F0411"/>
    <w:rsid w:val="000F199E"/>
    <w:rsid w:val="000F1D7F"/>
    <w:rsid w:val="00105003"/>
    <w:rsid w:val="00105718"/>
    <w:rsid w:val="001101DF"/>
    <w:rsid w:val="0011466B"/>
    <w:rsid w:val="00123610"/>
    <w:rsid w:val="00134775"/>
    <w:rsid w:val="00141D39"/>
    <w:rsid w:val="0015156D"/>
    <w:rsid w:val="001570EF"/>
    <w:rsid w:val="001611D9"/>
    <w:rsid w:val="00165B54"/>
    <w:rsid w:val="00197645"/>
    <w:rsid w:val="001C4F71"/>
    <w:rsid w:val="001E56ED"/>
    <w:rsid w:val="001F3F42"/>
    <w:rsid w:val="001F70DE"/>
    <w:rsid w:val="002126CA"/>
    <w:rsid w:val="00214DE1"/>
    <w:rsid w:val="00222571"/>
    <w:rsid w:val="00227D70"/>
    <w:rsid w:val="00231410"/>
    <w:rsid w:val="00235B46"/>
    <w:rsid w:val="00247C24"/>
    <w:rsid w:val="0025633A"/>
    <w:rsid w:val="00263EA2"/>
    <w:rsid w:val="00264D7C"/>
    <w:rsid w:val="00265D46"/>
    <w:rsid w:val="00270FF0"/>
    <w:rsid w:val="00275CD4"/>
    <w:rsid w:val="00290503"/>
    <w:rsid w:val="0029293E"/>
    <w:rsid w:val="0029303A"/>
    <w:rsid w:val="002B30CE"/>
    <w:rsid w:val="002B5150"/>
    <w:rsid w:val="002C5519"/>
    <w:rsid w:val="002D0CE4"/>
    <w:rsid w:val="002D2958"/>
    <w:rsid w:val="002F066D"/>
    <w:rsid w:val="002F3938"/>
    <w:rsid w:val="002F4A5F"/>
    <w:rsid w:val="00302A1B"/>
    <w:rsid w:val="00305107"/>
    <w:rsid w:val="003103B1"/>
    <w:rsid w:val="00312435"/>
    <w:rsid w:val="00312C9B"/>
    <w:rsid w:val="00312FA3"/>
    <w:rsid w:val="00323067"/>
    <w:rsid w:val="0032391B"/>
    <w:rsid w:val="00326EA3"/>
    <w:rsid w:val="00347A70"/>
    <w:rsid w:val="00362A61"/>
    <w:rsid w:val="003840ED"/>
    <w:rsid w:val="0038571C"/>
    <w:rsid w:val="0039251B"/>
    <w:rsid w:val="003A3DF7"/>
    <w:rsid w:val="003A5104"/>
    <w:rsid w:val="003B508A"/>
    <w:rsid w:val="003D3D73"/>
    <w:rsid w:val="004038A0"/>
    <w:rsid w:val="0042097D"/>
    <w:rsid w:val="004209CB"/>
    <w:rsid w:val="00420FFD"/>
    <w:rsid w:val="004321AE"/>
    <w:rsid w:val="00455A44"/>
    <w:rsid w:val="004648F2"/>
    <w:rsid w:val="00467F0F"/>
    <w:rsid w:val="00474F71"/>
    <w:rsid w:val="00494389"/>
    <w:rsid w:val="00494653"/>
    <w:rsid w:val="00494C90"/>
    <w:rsid w:val="004A4979"/>
    <w:rsid w:val="004A72DC"/>
    <w:rsid w:val="004B4EF8"/>
    <w:rsid w:val="004C5347"/>
    <w:rsid w:val="004D20BD"/>
    <w:rsid w:val="004D70C6"/>
    <w:rsid w:val="005001B6"/>
    <w:rsid w:val="0050254E"/>
    <w:rsid w:val="005068AC"/>
    <w:rsid w:val="00511AEE"/>
    <w:rsid w:val="00513AE7"/>
    <w:rsid w:val="00546BA9"/>
    <w:rsid w:val="0056398C"/>
    <w:rsid w:val="005673AB"/>
    <w:rsid w:val="005906E1"/>
    <w:rsid w:val="00590AC6"/>
    <w:rsid w:val="0059120E"/>
    <w:rsid w:val="00593C9B"/>
    <w:rsid w:val="005942F6"/>
    <w:rsid w:val="005D0E96"/>
    <w:rsid w:val="005F0597"/>
    <w:rsid w:val="005F101E"/>
    <w:rsid w:val="00615150"/>
    <w:rsid w:val="0062208C"/>
    <w:rsid w:val="00633C57"/>
    <w:rsid w:val="00633CB7"/>
    <w:rsid w:val="0065403F"/>
    <w:rsid w:val="0065720C"/>
    <w:rsid w:val="00663CE8"/>
    <w:rsid w:val="00666506"/>
    <w:rsid w:val="006729EF"/>
    <w:rsid w:val="00673D36"/>
    <w:rsid w:val="0069464C"/>
    <w:rsid w:val="006A6972"/>
    <w:rsid w:val="006A7F9C"/>
    <w:rsid w:val="006D014E"/>
    <w:rsid w:val="006D2E15"/>
    <w:rsid w:val="006D3E36"/>
    <w:rsid w:val="006E14BE"/>
    <w:rsid w:val="006E1B59"/>
    <w:rsid w:val="006E26AB"/>
    <w:rsid w:val="0070506D"/>
    <w:rsid w:val="00710AD8"/>
    <w:rsid w:val="007244D2"/>
    <w:rsid w:val="007265A6"/>
    <w:rsid w:val="00741F07"/>
    <w:rsid w:val="007425CD"/>
    <w:rsid w:val="00760540"/>
    <w:rsid w:val="00771BC4"/>
    <w:rsid w:val="00774214"/>
    <w:rsid w:val="0077453D"/>
    <w:rsid w:val="00775182"/>
    <w:rsid w:val="00775BEB"/>
    <w:rsid w:val="00790F07"/>
    <w:rsid w:val="007A6810"/>
    <w:rsid w:val="007B68CB"/>
    <w:rsid w:val="007C43E2"/>
    <w:rsid w:val="007C4A7C"/>
    <w:rsid w:val="007E00B2"/>
    <w:rsid w:val="007E373F"/>
    <w:rsid w:val="007E37DE"/>
    <w:rsid w:val="007E4002"/>
    <w:rsid w:val="007E4C7B"/>
    <w:rsid w:val="007E667C"/>
    <w:rsid w:val="008053FD"/>
    <w:rsid w:val="00807159"/>
    <w:rsid w:val="00833EF0"/>
    <w:rsid w:val="00836679"/>
    <w:rsid w:val="00844516"/>
    <w:rsid w:val="00845E29"/>
    <w:rsid w:val="00847255"/>
    <w:rsid w:val="008618DA"/>
    <w:rsid w:val="0086299B"/>
    <w:rsid w:val="008663C9"/>
    <w:rsid w:val="0088462C"/>
    <w:rsid w:val="008A2794"/>
    <w:rsid w:val="008C680E"/>
    <w:rsid w:val="008D6073"/>
    <w:rsid w:val="008F1F67"/>
    <w:rsid w:val="00913585"/>
    <w:rsid w:val="0091563E"/>
    <w:rsid w:val="00921FFD"/>
    <w:rsid w:val="00927FF2"/>
    <w:rsid w:val="009300A5"/>
    <w:rsid w:val="00931965"/>
    <w:rsid w:val="00934146"/>
    <w:rsid w:val="00943946"/>
    <w:rsid w:val="00945FD9"/>
    <w:rsid w:val="00952635"/>
    <w:rsid w:val="00956B32"/>
    <w:rsid w:val="00963D93"/>
    <w:rsid w:val="0096688B"/>
    <w:rsid w:val="0096769E"/>
    <w:rsid w:val="00970672"/>
    <w:rsid w:val="0098162A"/>
    <w:rsid w:val="00981E89"/>
    <w:rsid w:val="009834F4"/>
    <w:rsid w:val="00993183"/>
    <w:rsid w:val="009A38E3"/>
    <w:rsid w:val="009A48FD"/>
    <w:rsid w:val="009B47E1"/>
    <w:rsid w:val="00A02C2B"/>
    <w:rsid w:val="00A057D5"/>
    <w:rsid w:val="00A11ADB"/>
    <w:rsid w:val="00A167A4"/>
    <w:rsid w:val="00A33DAD"/>
    <w:rsid w:val="00A45F63"/>
    <w:rsid w:val="00A544A3"/>
    <w:rsid w:val="00A614CC"/>
    <w:rsid w:val="00A63635"/>
    <w:rsid w:val="00A67726"/>
    <w:rsid w:val="00A90BEC"/>
    <w:rsid w:val="00AA0478"/>
    <w:rsid w:val="00AA13F9"/>
    <w:rsid w:val="00AA37D8"/>
    <w:rsid w:val="00AB0FBF"/>
    <w:rsid w:val="00AC2148"/>
    <w:rsid w:val="00AC4AE5"/>
    <w:rsid w:val="00AD31E2"/>
    <w:rsid w:val="00AE1FD2"/>
    <w:rsid w:val="00B0035F"/>
    <w:rsid w:val="00B0714C"/>
    <w:rsid w:val="00B26059"/>
    <w:rsid w:val="00B26097"/>
    <w:rsid w:val="00B414FC"/>
    <w:rsid w:val="00B4495B"/>
    <w:rsid w:val="00B45FD3"/>
    <w:rsid w:val="00B62F50"/>
    <w:rsid w:val="00B6437F"/>
    <w:rsid w:val="00B8193E"/>
    <w:rsid w:val="00B85FDE"/>
    <w:rsid w:val="00B96801"/>
    <w:rsid w:val="00BA2A68"/>
    <w:rsid w:val="00BA7EF2"/>
    <w:rsid w:val="00BC75AD"/>
    <w:rsid w:val="00BE05C2"/>
    <w:rsid w:val="00BE2179"/>
    <w:rsid w:val="00BE231A"/>
    <w:rsid w:val="00BE23C8"/>
    <w:rsid w:val="00BF355D"/>
    <w:rsid w:val="00C07006"/>
    <w:rsid w:val="00C221ED"/>
    <w:rsid w:val="00C24740"/>
    <w:rsid w:val="00C344F7"/>
    <w:rsid w:val="00C358F4"/>
    <w:rsid w:val="00C3696F"/>
    <w:rsid w:val="00C63DCA"/>
    <w:rsid w:val="00C645D2"/>
    <w:rsid w:val="00C762D3"/>
    <w:rsid w:val="00C82A73"/>
    <w:rsid w:val="00C8501B"/>
    <w:rsid w:val="00C92569"/>
    <w:rsid w:val="00C946BD"/>
    <w:rsid w:val="00C9571D"/>
    <w:rsid w:val="00CA115E"/>
    <w:rsid w:val="00CB0C3D"/>
    <w:rsid w:val="00CB16E9"/>
    <w:rsid w:val="00CC2A58"/>
    <w:rsid w:val="00CC43EA"/>
    <w:rsid w:val="00CC5121"/>
    <w:rsid w:val="00CE53F6"/>
    <w:rsid w:val="00CF5D89"/>
    <w:rsid w:val="00D11249"/>
    <w:rsid w:val="00D14A16"/>
    <w:rsid w:val="00D219B5"/>
    <w:rsid w:val="00D22492"/>
    <w:rsid w:val="00D236DF"/>
    <w:rsid w:val="00D25139"/>
    <w:rsid w:val="00D30DA3"/>
    <w:rsid w:val="00D5360F"/>
    <w:rsid w:val="00D54480"/>
    <w:rsid w:val="00D55432"/>
    <w:rsid w:val="00D6114C"/>
    <w:rsid w:val="00D74C2E"/>
    <w:rsid w:val="00D75B9A"/>
    <w:rsid w:val="00D828FD"/>
    <w:rsid w:val="00DA0406"/>
    <w:rsid w:val="00DA2BED"/>
    <w:rsid w:val="00DA65FC"/>
    <w:rsid w:val="00DB2033"/>
    <w:rsid w:val="00DE4108"/>
    <w:rsid w:val="00DF0584"/>
    <w:rsid w:val="00DF2951"/>
    <w:rsid w:val="00DF3734"/>
    <w:rsid w:val="00E175EF"/>
    <w:rsid w:val="00E17935"/>
    <w:rsid w:val="00E20BDF"/>
    <w:rsid w:val="00E242A2"/>
    <w:rsid w:val="00E370AE"/>
    <w:rsid w:val="00E37EC5"/>
    <w:rsid w:val="00E428DB"/>
    <w:rsid w:val="00E42F18"/>
    <w:rsid w:val="00E6218E"/>
    <w:rsid w:val="00E62E0C"/>
    <w:rsid w:val="00E65ECE"/>
    <w:rsid w:val="00E82851"/>
    <w:rsid w:val="00E84AD0"/>
    <w:rsid w:val="00E90210"/>
    <w:rsid w:val="00E91053"/>
    <w:rsid w:val="00EA3B20"/>
    <w:rsid w:val="00EC0037"/>
    <w:rsid w:val="00EC1863"/>
    <w:rsid w:val="00ED0BCD"/>
    <w:rsid w:val="00ED3009"/>
    <w:rsid w:val="00F01D6A"/>
    <w:rsid w:val="00F05652"/>
    <w:rsid w:val="00F06EEF"/>
    <w:rsid w:val="00F131F7"/>
    <w:rsid w:val="00F132C5"/>
    <w:rsid w:val="00F13744"/>
    <w:rsid w:val="00F21695"/>
    <w:rsid w:val="00F21714"/>
    <w:rsid w:val="00F25191"/>
    <w:rsid w:val="00F415FF"/>
    <w:rsid w:val="00F44772"/>
    <w:rsid w:val="00F44EC2"/>
    <w:rsid w:val="00F52306"/>
    <w:rsid w:val="00F57B12"/>
    <w:rsid w:val="00F67CD3"/>
    <w:rsid w:val="00F72C98"/>
    <w:rsid w:val="00F87542"/>
    <w:rsid w:val="00F9057E"/>
    <w:rsid w:val="00F92867"/>
    <w:rsid w:val="00F94EAE"/>
    <w:rsid w:val="00FA352E"/>
    <w:rsid w:val="00FB01E0"/>
    <w:rsid w:val="00FB645C"/>
    <w:rsid w:val="00FC37BC"/>
    <w:rsid w:val="00FD66E2"/>
    <w:rsid w:val="00FD7658"/>
    <w:rsid w:val="00FF46D0"/>
    <w:rsid w:val="00FF66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FE2FBA5"/>
  <w15:chartTrackingRefBased/>
  <w15:docId w15:val="{945A8511-BA54-A845-BC68-66D26F634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25CD"/>
    <w:pPr>
      <w:widowControl w:val="0"/>
      <w:spacing w:after="0" w:line="240" w:lineRule="auto"/>
      <w:jc w:val="both"/>
    </w:pPr>
    <w:rPr>
      <w:sz w:val="21"/>
      <w:szCs w:val="22"/>
    </w:rPr>
  </w:style>
  <w:style w:type="paragraph" w:styleId="1">
    <w:name w:val="heading 1"/>
    <w:basedOn w:val="a"/>
    <w:next w:val="a"/>
    <w:link w:val="10"/>
    <w:uiPriority w:val="9"/>
    <w:qFormat/>
    <w:rsid w:val="007425C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425C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425C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425CD"/>
    <w:pPr>
      <w:keepNext/>
      <w:keepLines/>
      <w:spacing w:before="80" w:after="40" w:line="278" w:lineRule="auto"/>
      <w:jc w:val="left"/>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425CD"/>
    <w:pPr>
      <w:keepNext/>
      <w:keepLines/>
      <w:spacing w:before="80" w:after="40" w:line="278" w:lineRule="auto"/>
      <w:jc w:val="left"/>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425CD"/>
    <w:pPr>
      <w:keepNext/>
      <w:keepLines/>
      <w:spacing w:before="40" w:line="278" w:lineRule="auto"/>
      <w:jc w:val="left"/>
      <w:outlineLvl w:val="5"/>
    </w:pPr>
    <w:rPr>
      <w:rFonts w:cstheme="majorBidi"/>
      <w:b/>
      <w:bCs/>
      <w:color w:val="0F4761" w:themeColor="accent1" w:themeShade="BF"/>
      <w:sz w:val="22"/>
      <w:szCs w:val="24"/>
    </w:rPr>
  </w:style>
  <w:style w:type="paragraph" w:styleId="7">
    <w:name w:val="heading 7"/>
    <w:basedOn w:val="a"/>
    <w:next w:val="a"/>
    <w:link w:val="70"/>
    <w:uiPriority w:val="9"/>
    <w:semiHidden/>
    <w:unhideWhenUsed/>
    <w:qFormat/>
    <w:rsid w:val="007425CD"/>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7425CD"/>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7425CD"/>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425C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425C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425C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425CD"/>
    <w:rPr>
      <w:rFonts w:cstheme="majorBidi"/>
      <w:color w:val="0F4761" w:themeColor="accent1" w:themeShade="BF"/>
      <w:sz w:val="28"/>
      <w:szCs w:val="28"/>
    </w:rPr>
  </w:style>
  <w:style w:type="character" w:customStyle="1" w:styleId="50">
    <w:name w:val="标题 5 字符"/>
    <w:basedOn w:val="a0"/>
    <w:link w:val="5"/>
    <w:uiPriority w:val="9"/>
    <w:semiHidden/>
    <w:rsid w:val="007425CD"/>
    <w:rPr>
      <w:rFonts w:cstheme="majorBidi"/>
      <w:color w:val="0F4761" w:themeColor="accent1" w:themeShade="BF"/>
      <w:sz w:val="24"/>
    </w:rPr>
  </w:style>
  <w:style w:type="character" w:customStyle="1" w:styleId="60">
    <w:name w:val="标题 6 字符"/>
    <w:basedOn w:val="a0"/>
    <w:link w:val="6"/>
    <w:uiPriority w:val="9"/>
    <w:semiHidden/>
    <w:rsid w:val="007425CD"/>
    <w:rPr>
      <w:rFonts w:cstheme="majorBidi"/>
      <w:b/>
      <w:bCs/>
      <w:color w:val="0F4761" w:themeColor="accent1" w:themeShade="BF"/>
    </w:rPr>
  </w:style>
  <w:style w:type="character" w:customStyle="1" w:styleId="70">
    <w:name w:val="标题 7 字符"/>
    <w:basedOn w:val="a0"/>
    <w:link w:val="7"/>
    <w:uiPriority w:val="9"/>
    <w:semiHidden/>
    <w:rsid w:val="007425CD"/>
    <w:rPr>
      <w:rFonts w:cstheme="majorBidi"/>
      <w:b/>
      <w:bCs/>
      <w:color w:val="595959" w:themeColor="text1" w:themeTint="A6"/>
    </w:rPr>
  </w:style>
  <w:style w:type="character" w:customStyle="1" w:styleId="80">
    <w:name w:val="标题 8 字符"/>
    <w:basedOn w:val="a0"/>
    <w:link w:val="8"/>
    <w:uiPriority w:val="9"/>
    <w:semiHidden/>
    <w:rsid w:val="007425CD"/>
    <w:rPr>
      <w:rFonts w:cstheme="majorBidi"/>
      <w:color w:val="595959" w:themeColor="text1" w:themeTint="A6"/>
    </w:rPr>
  </w:style>
  <w:style w:type="character" w:customStyle="1" w:styleId="90">
    <w:name w:val="标题 9 字符"/>
    <w:basedOn w:val="a0"/>
    <w:link w:val="9"/>
    <w:uiPriority w:val="9"/>
    <w:semiHidden/>
    <w:rsid w:val="007425CD"/>
    <w:rPr>
      <w:rFonts w:eastAsiaTheme="majorEastAsia" w:cstheme="majorBidi"/>
      <w:color w:val="595959" w:themeColor="text1" w:themeTint="A6"/>
    </w:rPr>
  </w:style>
  <w:style w:type="paragraph" w:styleId="a3">
    <w:name w:val="Title"/>
    <w:basedOn w:val="a"/>
    <w:next w:val="a"/>
    <w:link w:val="a4"/>
    <w:uiPriority w:val="10"/>
    <w:qFormat/>
    <w:rsid w:val="007425C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425C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25C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425C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425CD"/>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7425CD"/>
    <w:rPr>
      <w:i/>
      <w:iCs/>
      <w:color w:val="404040" w:themeColor="text1" w:themeTint="BF"/>
    </w:rPr>
  </w:style>
  <w:style w:type="paragraph" w:styleId="a9">
    <w:name w:val="List Paragraph"/>
    <w:basedOn w:val="a"/>
    <w:uiPriority w:val="34"/>
    <w:qFormat/>
    <w:rsid w:val="007425CD"/>
    <w:pPr>
      <w:spacing w:after="160" w:line="278" w:lineRule="auto"/>
      <w:ind w:left="720"/>
      <w:contextualSpacing/>
      <w:jc w:val="left"/>
    </w:pPr>
    <w:rPr>
      <w:sz w:val="22"/>
      <w:szCs w:val="24"/>
    </w:rPr>
  </w:style>
  <w:style w:type="character" w:styleId="aa">
    <w:name w:val="Intense Emphasis"/>
    <w:basedOn w:val="a0"/>
    <w:uiPriority w:val="21"/>
    <w:qFormat/>
    <w:rsid w:val="007425CD"/>
    <w:rPr>
      <w:i/>
      <w:iCs/>
      <w:color w:val="0F4761" w:themeColor="accent1" w:themeShade="BF"/>
    </w:rPr>
  </w:style>
  <w:style w:type="paragraph" w:styleId="ab">
    <w:name w:val="Intense Quote"/>
    <w:basedOn w:val="a"/>
    <w:next w:val="a"/>
    <w:link w:val="ac"/>
    <w:uiPriority w:val="30"/>
    <w:qFormat/>
    <w:rsid w:val="007425C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rPr>
  </w:style>
  <w:style w:type="character" w:customStyle="1" w:styleId="ac">
    <w:name w:val="明显引用 字符"/>
    <w:basedOn w:val="a0"/>
    <w:link w:val="ab"/>
    <w:uiPriority w:val="30"/>
    <w:rsid w:val="007425CD"/>
    <w:rPr>
      <w:i/>
      <w:iCs/>
      <w:color w:val="0F4761" w:themeColor="accent1" w:themeShade="BF"/>
    </w:rPr>
  </w:style>
  <w:style w:type="character" w:styleId="ad">
    <w:name w:val="Intense Reference"/>
    <w:basedOn w:val="a0"/>
    <w:uiPriority w:val="32"/>
    <w:qFormat/>
    <w:rsid w:val="007425C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42</Words>
  <Characters>1383</Characters>
  <Application>Microsoft Office Word</Application>
  <DocSecurity>0</DocSecurity>
  <Lines>11</Lines>
  <Paragraphs>3</Paragraphs>
  <ScaleCrop>false</ScaleCrop>
  <Company/>
  <LinksUpToDate>false</LinksUpToDate>
  <CharactersWithSpaces>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艳茹 段</dc:creator>
  <cp:keywords/>
  <dc:description/>
  <cp:lastModifiedBy>艳茹 段</cp:lastModifiedBy>
  <cp:revision>2</cp:revision>
  <dcterms:created xsi:type="dcterms:W3CDTF">2026-03-19T05:16:00Z</dcterms:created>
  <dcterms:modified xsi:type="dcterms:W3CDTF">2026-04-23T00:41:00Z</dcterms:modified>
</cp:coreProperties>
</file>